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B1946" w14:textId="3DD7ED50" w:rsidR="00D879FB" w:rsidRPr="00D879FB" w:rsidRDefault="00D879FB" w:rsidP="00D879F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pPr w:leftFromText="180" w:rightFromText="180" w:horzAnchor="margin" w:tblpY="6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6"/>
        <w:gridCol w:w="2165"/>
        <w:gridCol w:w="2125"/>
      </w:tblGrid>
      <w:tr w:rsidR="00FD2103" w:rsidRPr="00F5361C" w14:paraId="15C76922" w14:textId="77777777" w:rsidTr="006F22B3"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</w:tcPr>
          <w:p w14:paraId="47A2FBF4" w14:textId="77777777" w:rsidR="00FD2103" w:rsidRPr="00F5361C" w:rsidRDefault="00FD2103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52A88BFE" w14:textId="77777777" w:rsidR="00FD2103" w:rsidRPr="00F5361C" w:rsidRDefault="00FD2103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therapy(n=82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70F6CA3" w14:textId="77777777" w:rsidR="00FD2103" w:rsidRPr="00F5361C" w:rsidRDefault="00FD2103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ation(n=36)</w:t>
            </w:r>
          </w:p>
        </w:tc>
      </w:tr>
      <w:tr w:rsidR="00FD2103" w:rsidRPr="00F5361C" w14:paraId="714DD974" w14:textId="77777777" w:rsidTr="006F22B3">
        <w:tc>
          <w:tcPr>
            <w:tcW w:w="4006" w:type="dxa"/>
            <w:tcBorders>
              <w:top w:val="single" w:sz="4" w:space="0" w:color="auto"/>
            </w:tcBorders>
          </w:tcPr>
          <w:p w14:paraId="1E18EE82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3D82AAB2" w14:textId="77777777" w:rsidR="00FD2103" w:rsidRPr="00F5361C" w:rsidRDefault="00FD2103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58DB54B7" w14:textId="77777777" w:rsidR="00FD2103" w:rsidRPr="00F5361C" w:rsidRDefault="00FD2103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2103" w:rsidRPr="00F5361C" w14:paraId="4B676A2E" w14:textId="77777777" w:rsidTr="006F22B3">
        <w:tc>
          <w:tcPr>
            <w:tcW w:w="4006" w:type="dxa"/>
          </w:tcPr>
          <w:p w14:paraId="529C2356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Median (range)</w:t>
            </w:r>
          </w:p>
        </w:tc>
        <w:tc>
          <w:tcPr>
            <w:tcW w:w="2165" w:type="dxa"/>
          </w:tcPr>
          <w:p w14:paraId="4B047F2C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51-85)</w:t>
            </w:r>
          </w:p>
        </w:tc>
        <w:tc>
          <w:tcPr>
            <w:tcW w:w="2125" w:type="dxa"/>
          </w:tcPr>
          <w:p w14:paraId="068F882A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57-76)</w:t>
            </w:r>
          </w:p>
        </w:tc>
      </w:tr>
      <w:tr w:rsidR="00FD2103" w:rsidRPr="00F5361C" w14:paraId="507B8528" w14:textId="77777777" w:rsidTr="006F22B3">
        <w:tc>
          <w:tcPr>
            <w:tcW w:w="4006" w:type="dxa"/>
          </w:tcPr>
          <w:p w14:paraId="59614605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>Gender, n (%)</w:t>
            </w:r>
          </w:p>
        </w:tc>
        <w:tc>
          <w:tcPr>
            <w:tcW w:w="2165" w:type="dxa"/>
          </w:tcPr>
          <w:p w14:paraId="03C80975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5" w:type="dxa"/>
          </w:tcPr>
          <w:p w14:paraId="2C1F869A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103" w:rsidRPr="00F5361C" w14:paraId="74CE4B5B" w14:textId="77777777" w:rsidTr="006F22B3">
        <w:tc>
          <w:tcPr>
            <w:tcW w:w="4006" w:type="dxa"/>
          </w:tcPr>
          <w:p w14:paraId="2DB026C0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165" w:type="dxa"/>
          </w:tcPr>
          <w:p w14:paraId="59CB57B5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67%)</w:t>
            </w:r>
          </w:p>
        </w:tc>
        <w:tc>
          <w:tcPr>
            <w:tcW w:w="2125" w:type="dxa"/>
          </w:tcPr>
          <w:p w14:paraId="68F0B14A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69%)</w:t>
            </w:r>
          </w:p>
        </w:tc>
      </w:tr>
      <w:tr w:rsidR="00FD2103" w:rsidRPr="00F5361C" w14:paraId="19833EE5" w14:textId="77777777" w:rsidTr="006F22B3">
        <w:tc>
          <w:tcPr>
            <w:tcW w:w="4006" w:type="dxa"/>
          </w:tcPr>
          <w:p w14:paraId="292DDC58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165" w:type="dxa"/>
          </w:tcPr>
          <w:p w14:paraId="5F6AE03A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33%)</w:t>
            </w:r>
          </w:p>
        </w:tc>
        <w:tc>
          <w:tcPr>
            <w:tcW w:w="2125" w:type="dxa"/>
          </w:tcPr>
          <w:p w14:paraId="2228FD1E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31%)</w:t>
            </w:r>
          </w:p>
        </w:tc>
      </w:tr>
      <w:tr w:rsidR="00FD2103" w:rsidRPr="00F5361C" w14:paraId="16300CFB" w14:textId="77777777" w:rsidTr="006F22B3">
        <w:tc>
          <w:tcPr>
            <w:tcW w:w="4006" w:type="dxa"/>
          </w:tcPr>
          <w:p w14:paraId="5B10863F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>Smoking status, n (%)</w:t>
            </w:r>
          </w:p>
        </w:tc>
        <w:tc>
          <w:tcPr>
            <w:tcW w:w="2165" w:type="dxa"/>
          </w:tcPr>
          <w:p w14:paraId="23FAFB6D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5" w:type="dxa"/>
          </w:tcPr>
          <w:p w14:paraId="6E8C4495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103" w:rsidRPr="00F5361C" w14:paraId="5C45C82C" w14:textId="77777777" w:rsidTr="006F22B3">
        <w:tc>
          <w:tcPr>
            <w:tcW w:w="4006" w:type="dxa"/>
          </w:tcPr>
          <w:p w14:paraId="4C6EAE9B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Never</w:t>
            </w:r>
          </w:p>
        </w:tc>
        <w:tc>
          <w:tcPr>
            <w:tcW w:w="2165" w:type="dxa"/>
          </w:tcPr>
          <w:p w14:paraId="4D2D5DB4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43%)</w:t>
            </w:r>
          </w:p>
        </w:tc>
        <w:tc>
          <w:tcPr>
            <w:tcW w:w="2125" w:type="dxa"/>
          </w:tcPr>
          <w:p w14:paraId="6070A3B9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47%)</w:t>
            </w:r>
          </w:p>
        </w:tc>
      </w:tr>
      <w:tr w:rsidR="00FD2103" w:rsidRPr="00F5361C" w14:paraId="4B640E45" w14:textId="77777777" w:rsidTr="006F22B3">
        <w:tc>
          <w:tcPr>
            <w:tcW w:w="4006" w:type="dxa"/>
          </w:tcPr>
          <w:p w14:paraId="7C1D2343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Current</w:t>
            </w:r>
          </w:p>
        </w:tc>
        <w:tc>
          <w:tcPr>
            <w:tcW w:w="2165" w:type="dxa"/>
          </w:tcPr>
          <w:p w14:paraId="04DEB508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7%)</w:t>
            </w:r>
          </w:p>
        </w:tc>
        <w:tc>
          <w:tcPr>
            <w:tcW w:w="2125" w:type="dxa"/>
          </w:tcPr>
          <w:p w14:paraId="6ED3B8C3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9%)</w:t>
            </w:r>
          </w:p>
        </w:tc>
      </w:tr>
      <w:tr w:rsidR="00FD2103" w:rsidRPr="00F5361C" w14:paraId="301B256F" w14:textId="77777777" w:rsidTr="006F22B3">
        <w:tc>
          <w:tcPr>
            <w:tcW w:w="4006" w:type="dxa"/>
          </w:tcPr>
          <w:p w14:paraId="5884499A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Former</w:t>
            </w:r>
          </w:p>
        </w:tc>
        <w:tc>
          <w:tcPr>
            <w:tcW w:w="2165" w:type="dxa"/>
          </w:tcPr>
          <w:p w14:paraId="66087F4C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40%)</w:t>
            </w:r>
          </w:p>
        </w:tc>
        <w:tc>
          <w:tcPr>
            <w:tcW w:w="2125" w:type="dxa"/>
          </w:tcPr>
          <w:p w14:paraId="6F086517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33%)</w:t>
            </w:r>
          </w:p>
        </w:tc>
      </w:tr>
      <w:tr w:rsidR="00FD2103" w:rsidRPr="00F5361C" w14:paraId="18DFE7AC" w14:textId="77777777" w:rsidTr="006F22B3">
        <w:tc>
          <w:tcPr>
            <w:tcW w:w="4006" w:type="dxa"/>
          </w:tcPr>
          <w:p w14:paraId="1C77D364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>ECOG performance at baseline, n (%)</w:t>
            </w:r>
          </w:p>
        </w:tc>
        <w:tc>
          <w:tcPr>
            <w:tcW w:w="2165" w:type="dxa"/>
          </w:tcPr>
          <w:p w14:paraId="3BF5626B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5" w:type="dxa"/>
          </w:tcPr>
          <w:p w14:paraId="4FCD7A76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103" w:rsidRPr="00F5361C" w14:paraId="23E63A4E" w14:textId="77777777" w:rsidTr="006F22B3">
        <w:tc>
          <w:tcPr>
            <w:tcW w:w="4006" w:type="dxa"/>
          </w:tcPr>
          <w:p w14:paraId="60C76D0D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2165" w:type="dxa"/>
          </w:tcPr>
          <w:p w14:paraId="5DAF7512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43%)</w:t>
            </w:r>
          </w:p>
        </w:tc>
        <w:tc>
          <w:tcPr>
            <w:tcW w:w="2125" w:type="dxa"/>
          </w:tcPr>
          <w:p w14:paraId="2F2B1C37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56%)</w:t>
            </w:r>
          </w:p>
        </w:tc>
      </w:tr>
      <w:tr w:rsidR="00FD2103" w:rsidRPr="00F5361C" w14:paraId="5E105347" w14:textId="77777777" w:rsidTr="006F22B3">
        <w:tc>
          <w:tcPr>
            <w:tcW w:w="4006" w:type="dxa"/>
          </w:tcPr>
          <w:p w14:paraId="52579162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2165" w:type="dxa"/>
          </w:tcPr>
          <w:p w14:paraId="04714EA5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57%)</w:t>
            </w:r>
          </w:p>
        </w:tc>
        <w:tc>
          <w:tcPr>
            <w:tcW w:w="2125" w:type="dxa"/>
          </w:tcPr>
          <w:p w14:paraId="09E2D4F4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44%)</w:t>
            </w:r>
          </w:p>
        </w:tc>
      </w:tr>
      <w:tr w:rsidR="00FD2103" w:rsidRPr="00F5361C" w14:paraId="37009B2C" w14:textId="77777777" w:rsidTr="006F22B3">
        <w:tc>
          <w:tcPr>
            <w:tcW w:w="4006" w:type="dxa"/>
          </w:tcPr>
          <w:p w14:paraId="3357C54D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>Site of primary tumor, n (%)</w:t>
            </w:r>
          </w:p>
        </w:tc>
        <w:tc>
          <w:tcPr>
            <w:tcW w:w="2165" w:type="dxa"/>
          </w:tcPr>
          <w:p w14:paraId="4938F423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5" w:type="dxa"/>
          </w:tcPr>
          <w:p w14:paraId="28FAC266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103" w:rsidRPr="00F5361C" w14:paraId="35A12F2B" w14:textId="77777777" w:rsidTr="006F22B3">
        <w:tc>
          <w:tcPr>
            <w:tcW w:w="4006" w:type="dxa"/>
          </w:tcPr>
          <w:p w14:paraId="2D4DB1D7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Bladder</w:t>
            </w:r>
          </w:p>
        </w:tc>
        <w:tc>
          <w:tcPr>
            <w:tcW w:w="2165" w:type="dxa"/>
          </w:tcPr>
          <w:p w14:paraId="18AC4A31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56%)</w:t>
            </w:r>
          </w:p>
        </w:tc>
        <w:tc>
          <w:tcPr>
            <w:tcW w:w="2125" w:type="dxa"/>
          </w:tcPr>
          <w:p w14:paraId="24A6FF69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44%)</w:t>
            </w:r>
          </w:p>
        </w:tc>
      </w:tr>
      <w:tr w:rsidR="00FD2103" w:rsidRPr="00F5361C" w14:paraId="2013032C" w14:textId="77777777" w:rsidTr="006F22B3">
        <w:tc>
          <w:tcPr>
            <w:tcW w:w="4006" w:type="dxa"/>
          </w:tcPr>
          <w:p w14:paraId="039B5E2A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Renal pelvis</w:t>
            </w:r>
          </w:p>
        </w:tc>
        <w:tc>
          <w:tcPr>
            <w:tcW w:w="2165" w:type="dxa"/>
          </w:tcPr>
          <w:p w14:paraId="7A78270E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24%)</w:t>
            </w:r>
          </w:p>
        </w:tc>
        <w:tc>
          <w:tcPr>
            <w:tcW w:w="2125" w:type="dxa"/>
          </w:tcPr>
          <w:p w14:paraId="6E7F2DF5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39%)</w:t>
            </w:r>
          </w:p>
        </w:tc>
      </w:tr>
      <w:tr w:rsidR="00FD2103" w:rsidRPr="00F5361C" w14:paraId="1683CAF8" w14:textId="77777777" w:rsidTr="006F22B3">
        <w:tc>
          <w:tcPr>
            <w:tcW w:w="4006" w:type="dxa"/>
          </w:tcPr>
          <w:p w14:paraId="146D6982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Ureter</w:t>
            </w:r>
          </w:p>
        </w:tc>
        <w:tc>
          <w:tcPr>
            <w:tcW w:w="2165" w:type="dxa"/>
          </w:tcPr>
          <w:p w14:paraId="44754E62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%)</w:t>
            </w:r>
          </w:p>
        </w:tc>
        <w:tc>
          <w:tcPr>
            <w:tcW w:w="2125" w:type="dxa"/>
          </w:tcPr>
          <w:p w14:paraId="634CDB3E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7%)</w:t>
            </w:r>
          </w:p>
        </w:tc>
      </w:tr>
      <w:tr w:rsidR="00FD2103" w:rsidRPr="00F5361C" w14:paraId="790D29DB" w14:textId="77777777" w:rsidTr="006F22B3">
        <w:tc>
          <w:tcPr>
            <w:tcW w:w="4006" w:type="dxa"/>
          </w:tcPr>
          <w:p w14:paraId="590E3FB8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>Known metastasis at baseline, n (%)</w:t>
            </w:r>
          </w:p>
        </w:tc>
        <w:tc>
          <w:tcPr>
            <w:tcW w:w="2165" w:type="dxa"/>
          </w:tcPr>
          <w:p w14:paraId="12AF5575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5" w:type="dxa"/>
          </w:tcPr>
          <w:p w14:paraId="6B6E1449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103" w:rsidRPr="00F5361C" w14:paraId="43B7D686" w14:textId="77777777" w:rsidTr="006F22B3">
        <w:tc>
          <w:tcPr>
            <w:tcW w:w="4006" w:type="dxa"/>
          </w:tcPr>
          <w:p w14:paraId="090BA1C9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Visceral metastasis</w:t>
            </w:r>
          </w:p>
        </w:tc>
        <w:tc>
          <w:tcPr>
            <w:tcW w:w="2165" w:type="dxa"/>
          </w:tcPr>
          <w:p w14:paraId="1E4A4CCD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62%)</w:t>
            </w:r>
          </w:p>
        </w:tc>
        <w:tc>
          <w:tcPr>
            <w:tcW w:w="2125" w:type="dxa"/>
          </w:tcPr>
          <w:p w14:paraId="23711177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72%)</w:t>
            </w:r>
          </w:p>
        </w:tc>
      </w:tr>
      <w:tr w:rsidR="00FD2103" w:rsidRPr="00F5361C" w14:paraId="33BED5F6" w14:textId="77777777" w:rsidTr="006F22B3">
        <w:tc>
          <w:tcPr>
            <w:tcW w:w="4006" w:type="dxa"/>
          </w:tcPr>
          <w:p w14:paraId="7EADB9C7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Liver metastasis</w:t>
            </w:r>
          </w:p>
        </w:tc>
        <w:tc>
          <w:tcPr>
            <w:tcW w:w="2165" w:type="dxa"/>
          </w:tcPr>
          <w:p w14:paraId="69BD0518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29%)</w:t>
            </w:r>
          </w:p>
        </w:tc>
        <w:tc>
          <w:tcPr>
            <w:tcW w:w="2125" w:type="dxa"/>
          </w:tcPr>
          <w:p w14:paraId="13796906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4%)</w:t>
            </w:r>
          </w:p>
        </w:tc>
      </w:tr>
      <w:tr w:rsidR="00FD2103" w:rsidRPr="00F5361C" w14:paraId="1429319D" w14:textId="77777777" w:rsidTr="006F22B3">
        <w:tc>
          <w:tcPr>
            <w:tcW w:w="4006" w:type="dxa"/>
          </w:tcPr>
          <w:p w14:paraId="3B22FC7C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Only lymph node</w:t>
            </w:r>
          </w:p>
        </w:tc>
        <w:tc>
          <w:tcPr>
            <w:tcW w:w="2165" w:type="dxa"/>
          </w:tcPr>
          <w:p w14:paraId="483CEAC7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15%)</w:t>
            </w:r>
          </w:p>
        </w:tc>
        <w:tc>
          <w:tcPr>
            <w:tcW w:w="2125" w:type="dxa"/>
          </w:tcPr>
          <w:p w14:paraId="6407A3F1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2%)</w:t>
            </w:r>
          </w:p>
        </w:tc>
      </w:tr>
      <w:tr w:rsidR="00FD2103" w:rsidRPr="00B37E96" w14:paraId="23219735" w14:textId="77777777" w:rsidTr="006F22B3">
        <w:tc>
          <w:tcPr>
            <w:tcW w:w="4006" w:type="dxa"/>
          </w:tcPr>
          <w:p w14:paraId="0B611E71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>Number of prior regimens of anticancer therapies, n (%)</w:t>
            </w:r>
          </w:p>
        </w:tc>
        <w:tc>
          <w:tcPr>
            <w:tcW w:w="2165" w:type="dxa"/>
          </w:tcPr>
          <w:p w14:paraId="27D996B1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5" w:type="dxa"/>
          </w:tcPr>
          <w:p w14:paraId="6176BC45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103" w:rsidRPr="00F5361C" w14:paraId="2F73EA9F" w14:textId="77777777" w:rsidTr="006F22B3">
        <w:tc>
          <w:tcPr>
            <w:tcW w:w="4006" w:type="dxa"/>
          </w:tcPr>
          <w:p w14:paraId="5AB2948F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2165" w:type="dxa"/>
          </w:tcPr>
          <w:p w14:paraId="0FFA16A8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25" w:type="dxa"/>
          </w:tcPr>
          <w:p w14:paraId="0843E34E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FD2103" w:rsidRPr="00F5361C" w14:paraId="3385255F" w14:textId="77777777" w:rsidTr="006F22B3">
        <w:tc>
          <w:tcPr>
            <w:tcW w:w="4006" w:type="dxa"/>
          </w:tcPr>
          <w:p w14:paraId="0CFCB3F3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2165" w:type="dxa"/>
          </w:tcPr>
          <w:p w14:paraId="5590311E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25" w:type="dxa"/>
          </w:tcPr>
          <w:p w14:paraId="17B91C73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FD2103" w:rsidRPr="00F5361C" w14:paraId="5D684894" w14:textId="77777777" w:rsidTr="006F22B3">
        <w:tc>
          <w:tcPr>
            <w:tcW w:w="4006" w:type="dxa"/>
          </w:tcPr>
          <w:p w14:paraId="15F76CD4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≥2</w:t>
            </w:r>
          </w:p>
        </w:tc>
        <w:tc>
          <w:tcPr>
            <w:tcW w:w="2165" w:type="dxa"/>
          </w:tcPr>
          <w:p w14:paraId="5016C726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10%)</w:t>
            </w:r>
          </w:p>
        </w:tc>
        <w:tc>
          <w:tcPr>
            <w:tcW w:w="2125" w:type="dxa"/>
          </w:tcPr>
          <w:p w14:paraId="14E2D73F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3%)</w:t>
            </w:r>
          </w:p>
        </w:tc>
      </w:tr>
      <w:tr w:rsidR="00FD2103" w:rsidRPr="00F5361C" w14:paraId="5555EF02" w14:textId="77777777" w:rsidTr="006F22B3">
        <w:tc>
          <w:tcPr>
            <w:tcW w:w="4006" w:type="dxa"/>
          </w:tcPr>
          <w:p w14:paraId="04B5348E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>PD-L1 expression, n (%)</w:t>
            </w:r>
          </w:p>
        </w:tc>
        <w:tc>
          <w:tcPr>
            <w:tcW w:w="2165" w:type="dxa"/>
          </w:tcPr>
          <w:p w14:paraId="36ADD672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5" w:type="dxa"/>
          </w:tcPr>
          <w:p w14:paraId="4608A95B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103" w:rsidRPr="00F5361C" w14:paraId="21087F0C" w14:textId="77777777" w:rsidTr="006F22B3">
        <w:tc>
          <w:tcPr>
            <w:tcW w:w="4006" w:type="dxa"/>
          </w:tcPr>
          <w:p w14:paraId="5CBF0F98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Positive</w:t>
            </w:r>
          </w:p>
        </w:tc>
        <w:tc>
          <w:tcPr>
            <w:tcW w:w="2165" w:type="dxa"/>
          </w:tcPr>
          <w:p w14:paraId="28C61B54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25" w:type="dxa"/>
          </w:tcPr>
          <w:p w14:paraId="53132893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FD2103" w:rsidRPr="00F5361C" w14:paraId="1A1EFCB2" w14:textId="77777777" w:rsidTr="006F22B3">
        <w:tc>
          <w:tcPr>
            <w:tcW w:w="4006" w:type="dxa"/>
          </w:tcPr>
          <w:p w14:paraId="5DFEBB8F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Negative</w:t>
            </w:r>
          </w:p>
        </w:tc>
        <w:tc>
          <w:tcPr>
            <w:tcW w:w="2165" w:type="dxa"/>
          </w:tcPr>
          <w:p w14:paraId="106E52BD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25" w:type="dxa"/>
          </w:tcPr>
          <w:p w14:paraId="7368E4D0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FD2103" w:rsidRPr="00F5361C" w14:paraId="1DE11BFE" w14:textId="77777777" w:rsidTr="006F22B3">
        <w:tc>
          <w:tcPr>
            <w:tcW w:w="4006" w:type="dxa"/>
          </w:tcPr>
          <w:p w14:paraId="31D0F954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1C"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2165" w:type="dxa"/>
          </w:tcPr>
          <w:p w14:paraId="38F9DBFD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25" w:type="dxa"/>
          </w:tcPr>
          <w:p w14:paraId="647955E5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FD2103" w:rsidRPr="00F5361C" w14:paraId="59B98AD3" w14:textId="77777777" w:rsidTr="006F22B3">
        <w:tc>
          <w:tcPr>
            <w:tcW w:w="4006" w:type="dxa"/>
          </w:tcPr>
          <w:p w14:paraId="5FFBA508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0BC5">
              <w:rPr>
                <w:rFonts w:ascii="Times New Roman" w:hAnsi="Times New Roman" w:cs="Times New Roman"/>
                <w:sz w:val="24"/>
                <w:szCs w:val="24"/>
              </w:rPr>
              <w:t xml:space="preserve">Anti-PD-1 </w:t>
            </w:r>
            <w:proofErr w:type="spellStart"/>
            <w:r w:rsidRPr="00870BC5">
              <w:rPr>
                <w:rFonts w:ascii="Times New Roman" w:hAnsi="Times New Roman" w:cs="Times New Roman"/>
                <w:sz w:val="24"/>
                <w:szCs w:val="24"/>
              </w:rPr>
              <w:t>mAbs</w:t>
            </w:r>
            <w:proofErr w:type="spellEnd"/>
            <w:r w:rsidRPr="00870BC5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0BC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65" w:type="dxa"/>
          </w:tcPr>
          <w:p w14:paraId="53F701DE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5" w:type="dxa"/>
          </w:tcPr>
          <w:p w14:paraId="460F72F2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2103" w:rsidRPr="00F5361C" w14:paraId="06CD4879" w14:textId="77777777" w:rsidTr="006F22B3">
        <w:tc>
          <w:tcPr>
            <w:tcW w:w="4006" w:type="dxa"/>
          </w:tcPr>
          <w:p w14:paraId="3E0FA37C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slelizumab</w:t>
            </w:r>
          </w:p>
        </w:tc>
        <w:tc>
          <w:tcPr>
            <w:tcW w:w="2165" w:type="dxa"/>
          </w:tcPr>
          <w:p w14:paraId="78FF95EC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61%)</w:t>
            </w:r>
          </w:p>
        </w:tc>
        <w:tc>
          <w:tcPr>
            <w:tcW w:w="2125" w:type="dxa"/>
          </w:tcPr>
          <w:p w14:paraId="002782B0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56%)</w:t>
            </w:r>
          </w:p>
        </w:tc>
      </w:tr>
      <w:tr w:rsidR="00FD2103" w:rsidRPr="00F5361C" w14:paraId="0BE53FAB" w14:textId="77777777" w:rsidTr="006F22B3">
        <w:tc>
          <w:tcPr>
            <w:tcW w:w="4006" w:type="dxa"/>
          </w:tcPr>
          <w:p w14:paraId="0C61F5B8" w14:textId="77777777" w:rsidR="00FD2103" w:rsidRPr="00F5361C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0BC5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  <w:r w:rsidRPr="0087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5" w:type="dxa"/>
          </w:tcPr>
          <w:p w14:paraId="251C58B2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21%)</w:t>
            </w:r>
          </w:p>
        </w:tc>
        <w:tc>
          <w:tcPr>
            <w:tcW w:w="2125" w:type="dxa"/>
          </w:tcPr>
          <w:p w14:paraId="4B836C79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22%)</w:t>
            </w:r>
          </w:p>
        </w:tc>
      </w:tr>
      <w:tr w:rsidR="00FD2103" w:rsidRPr="00F5361C" w14:paraId="476805BB" w14:textId="77777777" w:rsidTr="006F22B3">
        <w:tc>
          <w:tcPr>
            <w:tcW w:w="4006" w:type="dxa"/>
          </w:tcPr>
          <w:p w14:paraId="74C83133" w14:textId="77777777" w:rsidR="00FD2103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0BC5">
              <w:rPr>
                <w:rFonts w:ascii="Times New Roman" w:hAnsi="Times New Roman" w:cs="Times New Roman"/>
                <w:sz w:val="24"/>
                <w:szCs w:val="24"/>
              </w:rPr>
              <w:t>Toripalimab</w:t>
            </w:r>
            <w:proofErr w:type="spellEnd"/>
          </w:p>
        </w:tc>
        <w:tc>
          <w:tcPr>
            <w:tcW w:w="2165" w:type="dxa"/>
          </w:tcPr>
          <w:p w14:paraId="3F146691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15%)</w:t>
            </w:r>
          </w:p>
        </w:tc>
        <w:tc>
          <w:tcPr>
            <w:tcW w:w="2125" w:type="dxa"/>
          </w:tcPr>
          <w:p w14:paraId="0CAF9807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7%)</w:t>
            </w:r>
          </w:p>
        </w:tc>
      </w:tr>
      <w:tr w:rsidR="00FD2103" w:rsidRPr="00F5361C" w14:paraId="7919C24E" w14:textId="77777777" w:rsidTr="006F22B3">
        <w:tc>
          <w:tcPr>
            <w:tcW w:w="4006" w:type="dxa"/>
          </w:tcPr>
          <w:p w14:paraId="7CB0B1D1" w14:textId="77777777" w:rsidR="00FD2103" w:rsidRDefault="00FD2103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0BC5">
              <w:rPr>
                <w:rFonts w:ascii="Times New Roman" w:hAnsi="Times New Roman" w:cs="Times New Roman"/>
                <w:sz w:val="24"/>
                <w:szCs w:val="24"/>
              </w:rPr>
              <w:t>Sintilimab</w:t>
            </w:r>
            <w:proofErr w:type="spellEnd"/>
          </w:p>
        </w:tc>
        <w:tc>
          <w:tcPr>
            <w:tcW w:w="2165" w:type="dxa"/>
          </w:tcPr>
          <w:p w14:paraId="21A2ABCB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%)</w:t>
            </w:r>
          </w:p>
        </w:tc>
        <w:tc>
          <w:tcPr>
            <w:tcW w:w="2125" w:type="dxa"/>
          </w:tcPr>
          <w:p w14:paraId="78A550CD" w14:textId="77777777" w:rsidR="00FD2103" w:rsidRPr="00FE0F89" w:rsidRDefault="00FD2103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0F8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E0F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%)</w:t>
            </w:r>
          </w:p>
        </w:tc>
      </w:tr>
      <w:tr w:rsidR="00EF4251" w:rsidRPr="00F5361C" w14:paraId="29ED3A4E" w14:textId="77777777" w:rsidTr="006F22B3">
        <w:tc>
          <w:tcPr>
            <w:tcW w:w="4006" w:type="dxa"/>
          </w:tcPr>
          <w:p w14:paraId="46871F3A" w14:textId="01036530" w:rsidR="00EF4251" w:rsidRDefault="00EF4251" w:rsidP="00EF42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0BC5">
              <w:rPr>
                <w:rFonts w:ascii="Times New Roman" w:hAnsi="Times New Roman" w:cs="Times New Roman"/>
                <w:sz w:val="24"/>
                <w:szCs w:val="24"/>
              </w:rPr>
              <w:t xml:space="preserve">Anti-PD-1 </w:t>
            </w:r>
            <w:proofErr w:type="spellStart"/>
            <w:r w:rsidRPr="00870BC5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u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motherapy,  </w:t>
            </w:r>
            <w:r w:rsidRPr="00870BC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0BC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65" w:type="dxa"/>
          </w:tcPr>
          <w:p w14:paraId="48C5D46E" w14:textId="77777777" w:rsidR="00EF4251" w:rsidRPr="00FE0F89" w:rsidRDefault="00EF4251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5" w:type="dxa"/>
          </w:tcPr>
          <w:p w14:paraId="68734A10" w14:textId="77777777" w:rsidR="00EF4251" w:rsidRPr="00FE0F89" w:rsidRDefault="00EF4251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F4251" w:rsidRPr="00F5361C" w14:paraId="016E94AE" w14:textId="77777777" w:rsidTr="006F22B3">
        <w:tc>
          <w:tcPr>
            <w:tcW w:w="4006" w:type="dxa"/>
          </w:tcPr>
          <w:p w14:paraId="788BC16F" w14:textId="192F722B" w:rsidR="00EF4251" w:rsidRPr="00EF4251" w:rsidRDefault="0042069B" w:rsidP="00CA2D1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0E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F4251" w:rsidRPr="00330EBB">
              <w:rPr>
                <w:rFonts w:ascii="Times New Roman" w:hAnsi="Times New Roman" w:cs="Times New Roman"/>
                <w:sz w:val="24"/>
                <w:szCs w:val="24"/>
              </w:rPr>
              <w:t>ispla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based </w:t>
            </w:r>
          </w:p>
        </w:tc>
        <w:tc>
          <w:tcPr>
            <w:tcW w:w="2165" w:type="dxa"/>
          </w:tcPr>
          <w:p w14:paraId="2488BCD5" w14:textId="77777777" w:rsidR="00EF4251" w:rsidRPr="00FE0F89" w:rsidRDefault="00EF4251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5" w:type="dxa"/>
          </w:tcPr>
          <w:p w14:paraId="2CC0F472" w14:textId="73E395C2" w:rsidR="00EF4251" w:rsidRPr="00FE0F89" w:rsidRDefault="00CC5029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47%)</w:t>
            </w:r>
          </w:p>
        </w:tc>
      </w:tr>
      <w:tr w:rsidR="00EF4251" w:rsidRPr="00F5361C" w14:paraId="6E347184" w14:textId="77777777" w:rsidTr="006F22B3">
        <w:tc>
          <w:tcPr>
            <w:tcW w:w="4006" w:type="dxa"/>
          </w:tcPr>
          <w:p w14:paraId="6922E5F5" w14:textId="5BF5E98F" w:rsidR="00EF4251" w:rsidRDefault="0042069B" w:rsidP="00CA2D1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0E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F4251" w:rsidRPr="00330EBB">
              <w:rPr>
                <w:rFonts w:ascii="Times New Roman" w:hAnsi="Times New Roman" w:cs="Times New Roman"/>
                <w:sz w:val="24"/>
                <w:szCs w:val="24"/>
              </w:rPr>
              <w:t>arbopla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ased</w:t>
            </w:r>
          </w:p>
        </w:tc>
        <w:tc>
          <w:tcPr>
            <w:tcW w:w="2165" w:type="dxa"/>
          </w:tcPr>
          <w:p w14:paraId="7ADCE98D" w14:textId="77777777" w:rsidR="00EF4251" w:rsidRPr="00FE0F89" w:rsidRDefault="00EF4251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5" w:type="dxa"/>
          </w:tcPr>
          <w:p w14:paraId="07F8C89A" w14:textId="1ED5B482" w:rsidR="00EF4251" w:rsidRPr="00FE0F89" w:rsidRDefault="00CC5029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5%)</w:t>
            </w:r>
          </w:p>
        </w:tc>
      </w:tr>
      <w:tr w:rsidR="00EF4251" w:rsidRPr="00F5361C" w14:paraId="61C3EC4B" w14:textId="77777777" w:rsidTr="006F22B3">
        <w:tc>
          <w:tcPr>
            <w:tcW w:w="4006" w:type="dxa"/>
          </w:tcPr>
          <w:p w14:paraId="0B9EFBDB" w14:textId="041C8EAA" w:rsidR="00EF4251" w:rsidRDefault="0042069B" w:rsidP="00CA2D1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EF4251">
              <w:rPr>
                <w:rFonts w:ascii="Times New Roman" w:hAnsi="Times New Roman" w:cs="Times New Roman"/>
                <w:sz w:val="24"/>
                <w:szCs w:val="24"/>
              </w:rPr>
              <w:t>ther p</w:t>
            </w:r>
            <w:r w:rsidR="00EF4251" w:rsidRPr="006B6E2F">
              <w:rPr>
                <w:rFonts w:ascii="Times New Roman" w:hAnsi="Times New Roman" w:cs="Times New Roman"/>
                <w:sz w:val="24"/>
                <w:szCs w:val="24"/>
              </w:rPr>
              <w:t>latin</w:t>
            </w:r>
            <w:r w:rsidR="00EF4251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ased</w:t>
            </w:r>
          </w:p>
        </w:tc>
        <w:tc>
          <w:tcPr>
            <w:tcW w:w="2165" w:type="dxa"/>
          </w:tcPr>
          <w:p w14:paraId="6D30C7AA" w14:textId="77777777" w:rsidR="00EF4251" w:rsidRPr="00FE0F89" w:rsidRDefault="00EF4251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5" w:type="dxa"/>
          </w:tcPr>
          <w:p w14:paraId="0368AD10" w14:textId="60874B8B" w:rsidR="00EF4251" w:rsidRPr="00FE0F89" w:rsidRDefault="00CC5029" w:rsidP="006F22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28%)</w:t>
            </w:r>
          </w:p>
        </w:tc>
      </w:tr>
    </w:tbl>
    <w:p w14:paraId="7CA6E0B2" w14:textId="5E3155D7" w:rsidR="00D27231" w:rsidRDefault="00D27231" w:rsidP="00D27231"/>
    <w:p w14:paraId="6CAA6297" w14:textId="15059BF9" w:rsidR="00D27231" w:rsidRPr="002403AD" w:rsidRDefault="004F301F" w:rsidP="002403AD">
      <w:pPr>
        <w:spacing w:line="360" w:lineRule="auto"/>
        <w:rPr>
          <w:bCs/>
        </w:rPr>
      </w:pPr>
      <w:r>
        <w:rPr>
          <w:rFonts w:ascii="Times New Roman" w:hAnsi="Times New Roman"/>
          <w:b/>
          <w:kern w:val="0"/>
          <w:sz w:val="24"/>
        </w:rPr>
        <w:t>Supplementary Table</w:t>
      </w:r>
      <w:r w:rsidR="002F6947">
        <w:rPr>
          <w:rFonts w:ascii="Times New Roman" w:hAnsi="Times New Roman"/>
          <w:b/>
          <w:kern w:val="0"/>
          <w:sz w:val="24"/>
        </w:rPr>
        <w:t xml:space="preserve"> S</w:t>
      </w:r>
      <w:r w:rsidR="00E724FA">
        <w:rPr>
          <w:rFonts w:ascii="Times New Roman" w:hAnsi="Times New Roman"/>
          <w:b/>
          <w:kern w:val="0"/>
          <w:sz w:val="24"/>
        </w:rPr>
        <w:t>1</w:t>
      </w:r>
      <w:r>
        <w:rPr>
          <w:rFonts w:ascii="Times New Roman" w:hAnsi="Times New Roman"/>
          <w:b/>
          <w:kern w:val="0"/>
          <w:sz w:val="24"/>
        </w:rPr>
        <w:t xml:space="preserve"> </w:t>
      </w:r>
      <w:r w:rsidRPr="004F301F">
        <w:rPr>
          <w:rFonts w:ascii="Times New Roman" w:hAnsi="Times New Roman"/>
          <w:bCs/>
          <w:kern w:val="0"/>
          <w:sz w:val="24"/>
        </w:rPr>
        <w:t xml:space="preserve">The detailed </w:t>
      </w:r>
      <w:r w:rsidR="00FD2103">
        <w:rPr>
          <w:rFonts w:ascii="Times New Roman" w:hAnsi="Times New Roman" w:cs="Times New Roman"/>
          <w:sz w:val="24"/>
          <w:szCs w:val="24"/>
        </w:rPr>
        <w:t>p</w:t>
      </w:r>
      <w:r w:rsidR="00FD2103" w:rsidRPr="000D21A6">
        <w:rPr>
          <w:rFonts w:ascii="Times New Roman" w:hAnsi="Times New Roman" w:cs="Times New Roman"/>
          <w:sz w:val="24"/>
          <w:szCs w:val="24"/>
        </w:rPr>
        <w:t>atient</w:t>
      </w:r>
      <w:r w:rsidR="00FD2103">
        <w:rPr>
          <w:rFonts w:ascii="Times New Roman" w:hAnsi="Times New Roman" w:cs="Times New Roman"/>
          <w:sz w:val="24"/>
          <w:szCs w:val="24"/>
        </w:rPr>
        <w:t>s</w:t>
      </w:r>
      <w:r w:rsidR="00FD2103" w:rsidRPr="000D21A6">
        <w:rPr>
          <w:rFonts w:ascii="Times New Roman" w:hAnsi="Times New Roman" w:cs="Times New Roman"/>
          <w:sz w:val="24"/>
          <w:szCs w:val="24"/>
        </w:rPr>
        <w:t xml:space="preserve"> baseline disease characteristics</w:t>
      </w:r>
      <w:r w:rsidR="00FD2103">
        <w:rPr>
          <w:rFonts w:ascii="Times New Roman" w:hAnsi="Times New Roman" w:cs="Times New Roman"/>
          <w:sz w:val="24"/>
          <w:szCs w:val="24"/>
        </w:rPr>
        <w:t xml:space="preserve"> in </w:t>
      </w:r>
      <w:r w:rsidR="00FD2103">
        <w:rPr>
          <w:rFonts w:ascii="Times New Roman" w:hAnsi="Times New Roman" w:cs="Times New Roman"/>
          <w:sz w:val="24"/>
          <w:szCs w:val="24"/>
        </w:rPr>
        <w:lastRenderedPageBreak/>
        <w:t>monotherapy and combination therapy.</w:t>
      </w:r>
    </w:p>
    <w:sectPr w:rsidR="00D27231" w:rsidRPr="00240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39CCB" w14:textId="77777777" w:rsidR="00642FFD" w:rsidRDefault="00642FFD" w:rsidP="00D27231">
      <w:r>
        <w:separator/>
      </w:r>
    </w:p>
  </w:endnote>
  <w:endnote w:type="continuationSeparator" w:id="0">
    <w:p w14:paraId="5D0C5473" w14:textId="77777777" w:rsidR="00642FFD" w:rsidRDefault="00642FFD" w:rsidP="00D27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03E96" w14:textId="77777777" w:rsidR="00642FFD" w:rsidRDefault="00642FFD" w:rsidP="00D27231">
      <w:r>
        <w:separator/>
      </w:r>
    </w:p>
  </w:footnote>
  <w:footnote w:type="continuationSeparator" w:id="0">
    <w:p w14:paraId="6C284746" w14:textId="77777777" w:rsidR="00642FFD" w:rsidRDefault="00642FFD" w:rsidP="00D27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C3D"/>
    <w:rsid w:val="00066ACB"/>
    <w:rsid w:val="00084AF1"/>
    <w:rsid w:val="000B0E0B"/>
    <w:rsid w:val="002403AD"/>
    <w:rsid w:val="002F6947"/>
    <w:rsid w:val="00360FC4"/>
    <w:rsid w:val="00375ADC"/>
    <w:rsid w:val="00391106"/>
    <w:rsid w:val="0042069B"/>
    <w:rsid w:val="00430E79"/>
    <w:rsid w:val="004313A8"/>
    <w:rsid w:val="00442687"/>
    <w:rsid w:val="0049306D"/>
    <w:rsid w:val="004C4A54"/>
    <w:rsid w:val="004F301F"/>
    <w:rsid w:val="00513886"/>
    <w:rsid w:val="00571595"/>
    <w:rsid w:val="005967A7"/>
    <w:rsid w:val="00642FFD"/>
    <w:rsid w:val="006733F2"/>
    <w:rsid w:val="006A0358"/>
    <w:rsid w:val="006E232A"/>
    <w:rsid w:val="006E5FA0"/>
    <w:rsid w:val="0074222D"/>
    <w:rsid w:val="00787960"/>
    <w:rsid w:val="0086288D"/>
    <w:rsid w:val="00880A6C"/>
    <w:rsid w:val="00893BF9"/>
    <w:rsid w:val="008F2F54"/>
    <w:rsid w:val="00932C3D"/>
    <w:rsid w:val="0095766A"/>
    <w:rsid w:val="00AF3F86"/>
    <w:rsid w:val="00AF467F"/>
    <w:rsid w:val="00C137AB"/>
    <w:rsid w:val="00CA2D19"/>
    <w:rsid w:val="00CC5029"/>
    <w:rsid w:val="00D27231"/>
    <w:rsid w:val="00D40106"/>
    <w:rsid w:val="00D879FB"/>
    <w:rsid w:val="00E25CE6"/>
    <w:rsid w:val="00E315E8"/>
    <w:rsid w:val="00E724FA"/>
    <w:rsid w:val="00EF4251"/>
    <w:rsid w:val="00FD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A0AF5"/>
  <w15:chartTrackingRefBased/>
  <w15:docId w15:val="{3A8DE844-7F46-4BE9-80A8-BE0A85D0A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4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2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231"/>
    <w:rPr>
      <w:sz w:val="18"/>
      <w:szCs w:val="18"/>
    </w:rPr>
  </w:style>
  <w:style w:type="table" w:styleId="a7">
    <w:name w:val="Table Grid"/>
    <w:basedOn w:val="a1"/>
    <w:uiPriority w:val="39"/>
    <w:rsid w:val="00D27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93B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BA2FC-1A20-46FB-9126-ADF424138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丰泽</dc:creator>
  <cp:keywords/>
  <dc:description/>
  <cp:lastModifiedBy>孙 丰泽</cp:lastModifiedBy>
  <cp:revision>28</cp:revision>
  <dcterms:created xsi:type="dcterms:W3CDTF">2021-12-16T02:25:00Z</dcterms:created>
  <dcterms:modified xsi:type="dcterms:W3CDTF">2022-02-17T12:10:00Z</dcterms:modified>
</cp:coreProperties>
</file>